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id w:val="147478931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sdtEndPr>
      <w:sdtContent>
        <w:p>
          <w:pPr>
            <w:spacing w:before="0" w:beforeLines="0" w:after="0" w:afterLines="0" w:line="240" w:lineRule="auto"/>
            <w:ind w:left="0" w:leftChars="0" w:right="0" w:rightChars="0" w:firstLine="0" w:firstLineChars="0"/>
            <w:jc w:val="both"/>
            <w:rPr>
              <w:rFonts w:hint="default" w:ascii="Times New Roman" w:hAnsi="Times New Roman" w:cs="Times New Roman"/>
            </w:rPr>
          </w:pPr>
        </w:p>
        <w:p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TOC \o "1-2" \h \u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18323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Data Analysis on the Main Outcome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8323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2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4099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Collinearity test before Logistic Regression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4099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2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28908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ubgroup Analysi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8908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3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12600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NEC Stage Ⅱ vs. Stage Ⅲ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2600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3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21042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VLBWI (1000-1499g) vs. ELBWI (</w:t>
          </w:r>
          <w:r>
            <w:rPr>
              <w:rFonts w:hint="default" w:ascii="Times New Roman" w:hAnsi="Times New Roman" w:eastAsia="宋体" w:cs="Times New Roman"/>
              <w:lang w:val="en-US" w:eastAsia="zh-CN"/>
            </w:rPr>
            <w:t>＜</w:t>
          </w:r>
          <w:r>
            <w:rPr>
              <w:rFonts w:hint="default" w:ascii="Times New Roman" w:hAnsi="Times New Roman" w:cs="Times New Roman"/>
              <w:lang w:val="en-US" w:eastAsia="zh-CN"/>
            </w:rPr>
            <w:t>1000g)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1042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5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26841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 xml:space="preserve">≥32 weeks vs. </w:t>
          </w:r>
          <w:r>
            <w:rPr>
              <w:rFonts w:hint="default" w:ascii="Times New Roman" w:hAnsi="Times New Roman" w:eastAsia="宋体" w:cs="Times New Roman"/>
              <w:lang w:val="en-US" w:eastAsia="zh-CN"/>
            </w:rPr>
            <w:t>＜</w:t>
          </w:r>
          <w:r>
            <w:rPr>
              <w:rFonts w:hint="default" w:ascii="Times New Roman" w:hAnsi="Times New Roman" w:cs="Times New Roman"/>
              <w:lang w:val="en-US" w:eastAsia="zh-CN"/>
            </w:rPr>
            <w:t>32 week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6841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7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6803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GA vs. Non SGA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6803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9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15626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Exploratory Analysi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5626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11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9382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Fasting ≤24 hours vs. ＞24 hour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9382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11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24317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Feeding 120ml/kg.d ≤10 days vs. ＞10 day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4317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12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  <w:p>
          <w:pPr>
            <w:bidi w:val="0"/>
            <w:rPr>
              <w:rFonts w:hint="default" w:ascii="Times New Roman" w:hAnsi="Times New Roman" w:cs="Times New Roman"/>
              <w:lang w:val="en-US" w:eastAsia="zh-CN"/>
            </w:rPr>
          </w:pPr>
          <w:r>
            <w:rPr>
              <w:rFonts w:hint="default" w:ascii="Times New Roman" w:hAnsi="Times New Roman" w:cs="Times New Roman"/>
              <w:lang w:val="en-US" w:eastAsia="zh-CN"/>
            </w:rPr>
            <w:fldChar w:fldCharType="end"/>
          </w:r>
        </w:p>
      </w:sdtContent>
    </w:sdt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bookmarkStart w:id="0" w:name="_Toc18323"/>
      <w:r>
        <w:rPr>
          <w:rFonts w:hint="default" w:ascii="Times New Roman" w:hAnsi="Times New Roman" w:cs="Times New Roman"/>
          <w:lang w:val="en-US" w:eastAsia="zh-CN"/>
        </w:rPr>
        <w:t>Data Analysis on the Main Outcome</w:t>
      </w:r>
      <w:bookmarkEnd w:id="0"/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1" w:name="_Toc4099"/>
      <w:r>
        <w:rPr>
          <w:rFonts w:hint="default" w:ascii="Times New Roman" w:hAnsi="Times New Roman" w:cs="Times New Roman"/>
          <w:lang w:val="en-US" w:eastAsia="zh-CN"/>
        </w:rPr>
        <w:t>Collinearity test before Logistic Regression</w:t>
      </w:r>
      <w:bookmarkEnd w:id="1"/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2 Collinearity test</w:t>
      </w:r>
    </w:p>
    <w:tbl>
      <w:tblPr>
        <w:tblStyle w:val="7"/>
        <w:tblW w:w="55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531"/>
        <w:gridCol w:w="15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olerance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7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reast milk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70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0ml/kg.d, days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52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47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DV, cm/s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89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1.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AMV, cm/s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33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.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V, cm/s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11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.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S/D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23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PI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76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7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I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07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.327</w:t>
            </w:r>
          </w:p>
        </w:tc>
      </w:tr>
    </w:tbl>
    <w:p>
      <w:pPr>
        <w:ind w:left="1476" w:leftChars="703" w:right="1365" w:rightChars="650" w:firstLine="0" w:firstLineChars="0"/>
        <w:jc w:val="both"/>
        <w:rPr>
          <w:rFonts w:hint="default" w:ascii="Times New Roman" w:hAnsi="Times New Roman" w:cs="Times New Roman"/>
          <w:sz w:val="16"/>
          <w:szCs w:val="16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vertAlign w:val="baseline"/>
          <w:lang w:val="en-US" w:eastAsia="zh-CN"/>
        </w:rPr>
        <w:t>Tolerance&lt;0.05 or VIF&gt;10, indicating that the variable has strong collinearity and cannot be included in logistic regression analysis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bookmarkStart w:id="2" w:name="_Toc28908"/>
      <w:r>
        <w:rPr>
          <w:rFonts w:hint="default" w:ascii="Times New Roman" w:hAnsi="Times New Roman" w:cs="Times New Roman"/>
          <w:lang w:val="en-US" w:eastAsia="zh-CN"/>
        </w:rPr>
        <w:t>Subgroup Analysis</w:t>
      </w:r>
      <w:bookmarkEnd w:id="2"/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3" w:name="_Toc12600"/>
      <w:r>
        <w:rPr>
          <w:rFonts w:hint="default" w:ascii="Times New Roman" w:hAnsi="Times New Roman" w:cs="Times New Roman"/>
          <w:lang w:val="en-US" w:eastAsia="zh-CN"/>
        </w:rPr>
        <w:t>NEC Stage Ⅱ vs. Stage Ⅲ</w:t>
      </w:r>
      <w:bookmarkEnd w:id="3"/>
    </w:p>
    <w:p>
      <w:pPr>
        <w:widowControl/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3 Characteristics of NEC infant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984"/>
        <w:gridCol w:w="1984"/>
        <w:gridCol w:w="6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haracteristic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EC stage Ⅱ (n=18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EC stage Ⅲ (n=12)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emographics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Gestational age, days 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3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irth weight, grams 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05.0 (982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13.8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10.0 (1100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95.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Small for gestational age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27.78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25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aternal Factors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n vitro fertilization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(22.22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25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orioamnionitis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8.33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Hypertension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5.56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Diabetes mellitus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8.33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olestasis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5.56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erinatal Factors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Dexamethasone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 (11.11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 (50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Natural delivery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44.44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66.6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1min Apgar score, points 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5min Apgar score, points 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Ventilation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27.78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25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Intubation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16.67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 (16.6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est compression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5.56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Adrenaline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5.56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omorbidities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Respiratory distress syndrome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77.78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 (83.33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ronchopulmonary dysplasia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 (33.33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8.33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Early onset sepsis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 (33.33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25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Late onset sepsis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16.67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41.6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Intraventricular hemorrhage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16.67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25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Hemodynamically significant PDA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41.6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reatments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Noninvasive ventilation before 7 days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38.89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41.6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Mechanical ventilation before 7 days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50.00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 (50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Medicine for PDA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 (16.6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PDA ligation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eeding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reast milk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 (66.67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 (50.0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Fasting＞first 24 hours, n(%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27.78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(33.33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120ml/kg.d, days 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 (1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 (1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ength of hospital stay, days (median, IQR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6.5 (41.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4.5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3.5 (43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0.0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spital mortality, n(%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5.56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25.00)</w:t>
            </w:r>
          </w:p>
        </w:tc>
        <w:tc>
          <w:tcPr>
            <w:tcW w:w="6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74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NEC, necrotizing enterocolitis; PDA, patent ductus arteriosus.</w:t>
      </w:r>
    </w:p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4 Clinical Course of NEC</w:t>
      </w:r>
    </w:p>
    <w:tbl>
      <w:tblPr>
        <w:tblStyle w:val="6"/>
        <w:tblW w:w="793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642"/>
        <w:gridCol w:w="1642"/>
        <w:gridCol w:w="1642"/>
        <w:gridCol w:w="5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Characteristic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NEC infants (n=30)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</w:rPr>
              <w:t>NEC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  <w:lang w:val="en-US" w:eastAsia="zh-CN"/>
              </w:rPr>
              <w:t xml:space="preserve"> stage Ⅱ 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</w:rPr>
              <w:t>(n=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  <w:lang w:val="en-US" w:eastAsia="zh-CN"/>
              </w:rPr>
              <w:t xml:space="preserve">NEC stage Ⅲ 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</w:rPr>
              <w:t>(n=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1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8" w:type="dxa"/>
            <w:tcBorders>
              <w:top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Date of onset, day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22 (17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28.0)</w:t>
            </w:r>
          </w:p>
        </w:tc>
        <w:tc>
          <w:tcPr>
            <w:tcW w:w="1644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21.5 (16.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34.0)</w:t>
            </w:r>
          </w:p>
        </w:tc>
        <w:tc>
          <w:tcPr>
            <w:tcW w:w="1644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21.5 (16.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26.0)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0.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Pneumatosis intestinali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23 (76.67)</w:t>
            </w:r>
          </w:p>
        </w:tc>
        <w:tc>
          <w:tcPr>
            <w:tcW w:w="1644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14 (77.78)</w:t>
            </w:r>
          </w:p>
        </w:tc>
        <w:tc>
          <w:tcPr>
            <w:tcW w:w="1644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9 (75.00)</w:t>
            </w:r>
          </w:p>
        </w:tc>
        <w:tc>
          <w:tcPr>
            <w:tcW w:w="567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Portal venous ga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17 (56.67)</w:t>
            </w:r>
          </w:p>
        </w:tc>
        <w:tc>
          <w:tcPr>
            <w:tcW w:w="1644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(44.44)</w:t>
            </w:r>
          </w:p>
        </w:tc>
        <w:tc>
          <w:tcPr>
            <w:tcW w:w="1644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9 (75.00)</w:t>
            </w:r>
          </w:p>
        </w:tc>
        <w:tc>
          <w:tcPr>
            <w:tcW w:w="567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0.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8" w:type="dxa"/>
            <w:tcBorders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Surgical treatmen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644" w:type="dxa"/>
            <w:tcBorders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14 (46.67)</w:t>
            </w:r>
          </w:p>
        </w:tc>
        <w:tc>
          <w:tcPr>
            <w:tcW w:w="1644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  <w:lang w:val="en-US" w:eastAsia="zh-CN"/>
              </w:rPr>
              <w:t xml:space="preserve"> (22.22)</w:t>
            </w:r>
          </w:p>
        </w:tc>
        <w:tc>
          <w:tcPr>
            <w:tcW w:w="1644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  <w:lang w:val="en-US" w:eastAsia="zh-CN"/>
              </w:rPr>
              <w:t xml:space="preserve"> (83.33)</w:t>
            </w:r>
          </w:p>
        </w:tc>
        <w:tc>
          <w:tcPr>
            <w:tcW w:w="567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1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  <w:lang w:val="en-US" w:eastAsia="zh-CN"/>
              </w:rPr>
              <w:t>0.002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5 Comparison of SMA Doppler Ultrasound</w:t>
      </w:r>
    </w:p>
    <w:tbl>
      <w:tblPr>
        <w:tblStyle w:val="7"/>
        <w:tblW w:w="7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814"/>
        <w:gridCol w:w="1814"/>
        <w:gridCol w:w="737"/>
        <w:gridCol w:w="7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arameters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  <w:t>NEC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stage Ⅱ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  <w:t>(n=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NEC stage </w:t>
            </w:r>
            <w:r>
              <w:rPr>
                <w:rFonts w:hint="default" w:ascii="Times New Roman" w:hAnsi="Times New Roman" w:eastAsia="宋体" w:cs="Times New Roman"/>
                <w:color w:val="auto"/>
                <w:kern w:val="1"/>
                <w:sz w:val="16"/>
                <w:szCs w:val="16"/>
                <w:vertAlign w:val="baseline"/>
                <w:lang w:val="en-US" w:eastAsia="zh-CN"/>
              </w:rPr>
              <w:t>Ⅲ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  <w:t>(n=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Z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S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4.0 (36.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8.5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4.8 (41.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3.8)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2.054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8.7 (2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1.6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6 (-5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8.1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090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 (16.67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 (8.33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verse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 (0.00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 (25.00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AM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2.4 (5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8.5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1.0 (6.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6.5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169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4.8 (32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0.3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2.8 (33.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0.6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2.074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S/D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4.250 (3.62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18.767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8.890 (5.62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15.290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-0.452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P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433 (1.62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.442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.310 (2.51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.564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719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51 (0.743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955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930 (0.85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.082)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250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215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4" w:name="_Toc21042"/>
      <w:r>
        <w:rPr>
          <w:rFonts w:hint="default" w:ascii="Times New Roman" w:hAnsi="Times New Roman" w:cs="Times New Roman"/>
          <w:lang w:val="en-US" w:eastAsia="zh-CN"/>
        </w:rPr>
        <w:t>VLBW</w:t>
      </w:r>
      <w:r>
        <w:rPr>
          <w:rFonts w:hint="eastAsia" w:ascii="Times New Roman" w:hAnsi="Times New Roman" w:cs="Times New Roman"/>
          <w:lang w:val="en-US" w:eastAsia="zh-CN"/>
        </w:rPr>
        <w:t xml:space="preserve">I </w:t>
      </w:r>
      <w:r>
        <w:rPr>
          <w:rFonts w:hint="default" w:ascii="Times New Roman" w:hAnsi="Times New Roman" w:cs="Times New Roman"/>
          <w:lang w:val="en-US" w:eastAsia="zh-CN"/>
        </w:rPr>
        <w:t>(1000-1499g) vs. ELBW</w:t>
      </w:r>
      <w:r>
        <w:rPr>
          <w:rFonts w:hint="eastAsia" w:ascii="Times New Roman" w:hAnsi="Times New Roman" w:cs="Times New Roman"/>
          <w:lang w:val="en-US" w:eastAsia="zh-CN"/>
        </w:rPr>
        <w:t xml:space="preserve">I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lang w:val="en-US" w:eastAsia="zh-CN"/>
        </w:rPr>
        <w:t>＜</w:t>
      </w:r>
      <w:r>
        <w:rPr>
          <w:rFonts w:hint="default" w:ascii="Times New Roman" w:hAnsi="Times New Roman" w:cs="Times New Roman"/>
          <w:lang w:val="en-US" w:eastAsia="zh-CN"/>
        </w:rPr>
        <w:t>1000g)</w:t>
      </w:r>
      <w:bookmarkEnd w:id="4"/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6 Demographic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2041"/>
        <w:gridCol w:w="2041"/>
        <w:gridCol w:w="6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haracteristic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VLBW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n=305)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ELBW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n=35)</w:t>
            </w:r>
          </w:p>
        </w:tc>
        <w:tc>
          <w:tcPr>
            <w:tcW w:w="6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emographics</w:t>
            </w: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Gestational age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3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irth weight, gram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30.0 (1160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20.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0 (770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50.0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Small for gestational ag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9 (19.34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40.00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aternal Factor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n vitro fertiliz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4 (24.2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40.00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orioamnionit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2.3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Hypertens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1 (10.1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(11.43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Diabetes mellitu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5 (11.4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2.86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olesta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 (5.5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2.86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erinatal Factor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Dexamethason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8 (41.9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 (31.43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Natural delivery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5 (44.2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 (60.00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1min Apgar score, point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5min Apgar score, point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Ventil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9 (22.62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 (37.14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Intub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0 (19.6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25.71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est compress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4.5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2.86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Adrenalin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2.95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omorbiditie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Respiratory distress syndrom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2 (66.23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 (91.43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ronchopulmonary dysplasi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 (12.7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 (45.71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Early onset sep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3 (17.3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 (37.14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Late onset sep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 (3.2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 (5.71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Intraventricular hemorrhag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0 (19.6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40.00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Hemodynamically significant PD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1 (10.1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(11.43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reatment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Noninvasive ventilation before 7 day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5 (34.43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20.00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Mechanical ventilation before 7 day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6 (38.03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 (71.43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Medicine for PD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 (5.25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8.57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PDA lig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0.33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8.57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eeding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reast milk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0 (81.9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7 (77.14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Fasting＞first 24 hour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5 (14.75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22.86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120ml/kg.d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 (1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 (1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ength of hospital stay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0 (3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6 (5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4)</w:t>
            </w:r>
          </w:p>
        </w:tc>
        <w:tc>
          <w:tcPr>
            <w:tcW w:w="69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spital mortality, n(%)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 (1.97)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6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 VLBWI, very low birth weight infant; ELBWI, extremely low birth weight infant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; PDA, patent ductus arteriosus.</w:t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7 Comparison of SMA Doppler Ultrasound</w:t>
      </w:r>
    </w:p>
    <w:tbl>
      <w:tblPr>
        <w:tblStyle w:val="7"/>
        <w:tblW w:w="7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814"/>
        <w:gridCol w:w="1814"/>
        <w:gridCol w:w="737"/>
        <w:gridCol w:w="7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arameters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VLBW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n=305)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ELBW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n=35)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Z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S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1.2 (32.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2.6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2.3 (36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1.5)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741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9.9 (7.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0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9.7 (7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1.8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641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9 (6.23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 (11.43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verse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1 (3.61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 (8.57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AM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6.0 (11.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0.3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6.2 (12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0.8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035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1.8 (23.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2.0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4.2 (27.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4.2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511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S/D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4.154 (3.31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5.319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4.323 (3.60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6.124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-1.032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P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024 (1.41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779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144 (1.45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.257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794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771 (0.70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28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14 (0.72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69)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833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67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5" w:name="_Toc26841"/>
      <w:r>
        <w:rPr>
          <w:rFonts w:hint="default" w:ascii="Times New Roman" w:hAnsi="Times New Roman" w:cs="Times New Roman"/>
          <w:lang w:val="en-US" w:eastAsia="zh-CN"/>
        </w:rPr>
        <w:t xml:space="preserve">≥32 weeks vs. </w:t>
      </w:r>
      <w:r>
        <w:rPr>
          <w:rFonts w:hint="default" w:ascii="Times New Roman" w:hAnsi="Times New Roman" w:eastAsia="宋体" w:cs="Times New Roman"/>
          <w:lang w:val="en-US" w:eastAsia="zh-CN"/>
        </w:rPr>
        <w:t>＜</w:t>
      </w:r>
      <w:r>
        <w:rPr>
          <w:rFonts w:hint="default" w:ascii="Times New Roman" w:hAnsi="Times New Roman" w:cs="Times New Roman"/>
          <w:lang w:val="en-US" w:eastAsia="zh-CN"/>
        </w:rPr>
        <w:t>32 weeks</w:t>
      </w:r>
      <w:bookmarkEnd w:id="5"/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8 Demographic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2041"/>
        <w:gridCol w:w="2041"/>
        <w:gridCol w:w="6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haracteristic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≥32 weeks (n=57)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＜32 weeks (n=283)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emographics</w:t>
            </w: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Gestational age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irth weight, gram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80.0 (1190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50.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60.0 (1100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00.0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Small for gestational ag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 (82.4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 (9.19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aternal Factor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n vitro fertiliz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12.2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1 (28.62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orioamnionit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2.47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Hypertens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 (28.0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 (6.71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Diabetes mellitu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(7.02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 (11.31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olesta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8.7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 (4.59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erinatal Factor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Dexamethason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 (36.84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8 (41.70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Natural delivery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8.7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1 (53.36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1min Apgar score, point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5min Apgar score, point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Ventil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5.2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9 (27.92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Intub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 (3.51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7 (23.67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est compress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 (5.30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Adrenalin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3.18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omorbiditie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Respiratory distress syndrom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24.5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0 (77.74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ronchopulmonary dysplasi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5 (19.43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Early onset sep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 (21.05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4 (19.08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Late onset sep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 (3.51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 (3.53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Intraventricular hemorrhag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12.2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7 (23.67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Hemodynamically significant PD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 (3.51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3 (11.66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reatment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Noninvasive ventilation before 7 day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 (21.05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0 (35.34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Mechanical ventilation before 7 day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 (17.54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1 (46.29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Medicine for PD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 (6.71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PDA lig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(1.41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eeding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reast milk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6 (80.7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1 (81.63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Fasting＞first 24 hour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 (19.3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2 (14.84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120ml/kg.d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 (1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1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ength of hospital stay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7.0 (23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6.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5.0 (36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6.0)</w:t>
            </w:r>
          </w:p>
        </w:tc>
        <w:tc>
          <w:tcPr>
            <w:tcW w:w="6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spital mortality, n(%)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 (2.12)</w:t>
            </w:r>
          </w:p>
        </w:tc>
        <w:tc>
          <w:tcPr>
            <w:tcW w:w="69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95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PDA, patent ductus arteriosus.</w:t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9 Comparison of SMA Doppler Ultrasound</w:t>
      </w:r>
    </w:p>
    <w:tbl>
      <w:tblPr>
        <w:tblStyle w:val="7"/>
        <w:tblW w:w="7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814"/>
        <w:gridCol w:w="1814"/>
        <w:gridCol w:w="737"/>
        <w:gridCol w:w="7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arameters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≥32 weeks (n=57)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＜32 weeks (n=283)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Z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S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3.1 (33.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4.5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1.2 (32.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2.0)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745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0.6 (7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4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9.7 (7.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2.8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300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7 (12.28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6 (5.65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verse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 (1.75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 (4.59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AM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4.2 (10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3.7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6.2 (11.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0.1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074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5.6 (26.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4.8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1.8 (23.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1.7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377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S/D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4.484 (3.37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5.485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4.125 (3.323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5.374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-0.643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P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089 (1.46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010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018 (1.41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767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561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790 (0.71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35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765 (0.70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36)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936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349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6" w:name="_Toc6803"/>
      <w:r>
        <w:rPr>
          <w:rFonts w:hint="default" w:ascii="Times New Roman" w:hAnsi="Times New Roman" w:cs="Times New Roman"/>
          <w:lang w:val="en-US" w:eastAsia="zh-CN"/>
        </w:rPr>
        <w:t>SGA vs. Non SGA</w:t>
      </w:r>
      <w:bookmarkEnd w:id="6"/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10 Demographic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2041"/>
        <w:gridCol w:w="2041"/>
        <w:gridCol w:w="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haracteristic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GA (n=73)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on SGA (n=267)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emographics</w:t>
            </w: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Gestational age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3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+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irth weight, gram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00.0 (1050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00.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00 (115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aternal Factor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n vitro fertiliz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 (16.44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6 (28.46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orioamnionit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2.62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Hypertens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 (23.2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 (6.74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Diabetes mellitu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10.9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 (10.49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olesta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 (9.5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 (4.12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erinatal Factor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Dexamethason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 (31.51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6 (43.45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Natural delivery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10.9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8 (55.43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1min Apgar score, point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5min Apgar score, point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Ventil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10.9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4 (27.72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Intub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 (6.85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4 (23.97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Chest compress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 (5.62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Adrenalin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3.37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omorbiditie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Respiratory distress syndrom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9 (39.73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3 (76.03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ronchopulmonary dysplasi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 (10.9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 (17.60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Early onset sep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19.1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 (19.48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Late onset sepsi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 (4.11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 (3.37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Intraventricular hemorrhage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 (15.0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3 (23.60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Hemodynamically significant PD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(5.4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1 (11.61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reatments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Noninvasive ventilation before 7 day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 (24.66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4 (35.21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Mechanical ventilation before 7 day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 (26.03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2 (45.69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Medicine for PDA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 (1.37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 (6.74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PDA ligation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(1.50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eeding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Breast milk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6 (76.71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1 (82.77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Fasting＞first 24 hours, n(%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19.1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 (14.61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 120ml/kg.d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 (1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 (1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ength of hospital stay, days (median, IQR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6 (2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9)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3 (3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4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spital mortality, n(%)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 (0.00)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 (2.25)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48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 SGA, small for gestational age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; PDA, patent ductus arteriosus.</w:t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11 Comparison of SMA Doppler Ultrasound</w:t>
      </w:r>
    </w:p>
    <w:tbl>
      <w:tblPr>
        <w:tblStyle w:val="7"/>
        <w:tblW w:w="7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814"/>
        <w:gridCol w:w="1814"/>
        <w:gridCol w:w="737"/>
        <w:gridCol w:w="7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arameters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GA (n=73)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on SGA (n=267)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Z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S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2.6 (33.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3.3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1.1 (32.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2.0)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740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9.2 (7.3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2.8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0.0 (7.3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0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0.222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0 (13.70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 (4.87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verse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 (4.11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1 (4.12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AM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7 (10.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1.7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6.2 (12.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0.3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065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5.6 (26.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4.5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1.4 (22.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1.5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989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S/D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4.469 (3.54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5.731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4.124 (3.28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5.319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-1.370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P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327 (1.55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.172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.980 (1.39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702)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1.902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795 (0.72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50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765 (0.70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827)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-2.239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25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bookmarkStart w:id="7" w:name="_Toc15626"/>
      <w:r>
        <w:rPr>
          <w:rFonts w:hint="default" w:ascii="Times New Roman" w:hAnsi="Times New Roman" w:cs="Times New Roman"/>
          <w:lang w:val="en-US" w:eastAsia="zh-CN"/>
        </w:rPr>
        <w:t>Exploratory Analysis</w:t>
      </w:r>
      <w:bookmarkEnd w:id="7"/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8" w:name="_Toc9382"/>
      <w:r>
        <w:rPr>
          <w:rFonts w:hint="default" w:ascii="Times New Roman" w:hAnsi="Times New Roman" w:cs="Times New Roman"/>
          <w:lang w:val="en-US" w:eastAsia="zh-CN"/>
        </w:rPr>
        <w:t>Fasting ≤24 hours vs. ＞24 hours</w:t>
      </w:r>
      <w:bookmarkEnd w:id="8"/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12 Comparison of Feeding Initiation</w:t>
      </w:r>
    </w:p>
    <w:tbl>
      <w:tblPr>
        <w:tblStyle w:val="7"/>
        <w:tblW w:w="77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928"/>
        <w:gridCol w:w="1928"/>
        <w:gridCol w:w="680"/>
        <w:gridCol w:w="6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arameters</w:t>
            </w:r>
          </w:p>
        </w:tc>
        <w:tc>
          <w:tcPr>
            <w:tcW w:w="19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Fasting ≤24 hours (n=308)</w:t>
            </w:r>
          </w:p>
        </w:tc>
        <w:tc>
          <w:tcPr>
            <w:tcW w:w="19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 xml:space="preserve">Fasting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24 hours (n=62)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1"/>
                <w:sz w:val="16"/>
                <w:szCs w:val="16"/>
                <w:lang w:val="en-US" w:eastAsia="zh-CN"/>
              </w:rPr>
              <w:t>Z</w:t>
            </w:r>
          </w:p>
        </w:tc>
        <w:tc>
          <w:tcPr>
            <w:tcW w:w="6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1"/>
                <w:sz w:val="16"/>
                <w:szCs w:val="16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S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1.8 (33.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52.0)</w:t>
            </w:r>
          </w:p>
        </w:tc>
        <w:tc>
          <w:tcPr>
            <w:tcW w:w="192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6.1 (32.3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53.3)</w:t>
            </w:r>
          </w:p>
        </w:tc>
        <w:tc>
          <w:tcPr>
            <w:tcW w:w="6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0.752</w:t>
            </w:r>
          </w:p>
        </w:tc>
        <w:tc>
          <w:tcPr>
            <w:tcW w:w="69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E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9.9 (7.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3.1)</w:t>
            </w:r>
          </w:p>
        </w:tc>
        <w:tc>
          <w:tcPr>
            <w:tcW w:w="192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8.7 (6.3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2.1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1.678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7 (5.52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0 (16.13)</w:t>
            </w:r>
          </w:p>
        </w:tc>
        <w:tc>
          <w:tcPr>
            <w:tcW w:w="68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69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verse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3 (4.22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 (6.45)</w:t>
            </w:r>
          </w:p>
        </w:tc>
        <w:tc>
          <w:tcPr>
            <w:tcW w:w="68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69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TAM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6.2 (11.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21.4)</w:t>
            </w:r>
          </w:p>
        </w:tc>
        <w:tc>
          <w:tcPr>
            <w:tcW w:w="192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3.5 (7.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7.5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3.036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31.9 (24.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2.3)</w:t>
            </w:r>
          </w:p>
        </w:tc>
        <w:tc>
          <w:tcPr>
            <w:tcW w:w="192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36.4 (27.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5.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1.890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S/D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.155 (3.26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5.401)</w:t>
            </w:r>
          </w:p>
        </w:tc>
        <w:tc>
          <w:tcPr>
            <w:tcW w:w="192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.591 (3.83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6.221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2.149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92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.937 (1.39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2.727)</w:t>
            </w:r>
          </w:p>
        </w:tc>
        <w:tc>
          <w:tcPr>
            <w:tcW w:w="192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2.781 (1.84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3.755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4.357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769 (0.70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836)</w:t>
            </w:r>
          </w:p>
        </w:tc>
        <w:tc>
          <w:tcPr>
            <w:tcW w:w="192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807 (0.752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843)</w:t>
            </w:r>
          </w:p>
        </w:tc>
        <w:tc>
          <w:tcPr>
            <w:tcW w:w="6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3.230</w:t>
            </w:r>
          </w:p>
        </w:tc>
        <w:tc>
          <w:tcPr>
            <w:tcW w:w="69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01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9" w:name="_Toc24317"/>
      <w:r>
        <w:rPr>
          <w:rFonts w:hint="default" w:ascii="Times New Roman" w:hAnsi="Times New Roman" w:cs="Times New Roman"/>
          <w:lang w:val="en-US" w:eastAsia="zh-CN"/>
        </w:rPr>
        <w:t>Feeding 120ml/kg.d ≤10 days vs. ＞10 days</w:t>
      </w:r>
      <w:bookmarkEnd w:id="9"/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  <w:t>Table 13 Comparison of Feeding Advancement</w:t>
      </w:r>
    </w:p>
    <w:tbl>
      <w:tblPr>
        <w:tblStyle w:val="7"/>
        <w:tblW w:w="75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814"/>
        <w:gridCol w:w="1814"/>
        <w:gridCol w:w="680"/>
        <w:gridCol w:w="6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arameters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≤10 days (n=86)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0 days (n=284)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1"/>
                <w:sz w:val="16"/>
                <w:szCs w:val="16"/>
                <w:lang w:val="en-US" w:eastAsia="zh-CN"/>
              </w:rPr>
              <w:t>Z</w:t>
            </w:r>
          </w:p>
        </w:tc>
        <w:tc>
          <w:tcPr>
            <w:tcW w:w="6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1"/>
                <w:sz w:val="16"/>
                <w:szCs w:val="16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S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3.1 (35.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53.1)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1.5 (32.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52.3)</w:t>
            </w:r>
          </w:p>
        </w:tc>
        <w:tc>
          <w:tcPr>
            <w:tcW w:w="6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1.127</w:t>
            </w:r>
          </w:p>
        </w:tc>
        <w:tc>
          <w:tcPr>
            <w:tcW w:w="62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08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E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0.7 (7.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4.1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9.3 (6.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2.4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2.880</w:t>
            </w:r>
          </w:p>
        </w:tc>
        <w:tc>
          <w:tcPr>
            <w:tcW w:w="62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  <w:t>5 (5.81)</w:t>
            </w:r>
          </w:p>
        </w:tc>
        <w:tc>
          <w:tcPr>
            <w:tcW w:w="18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  <w:t>22 (7.75)</w:t>
            </w:r>
          </w:p>
        </w:tc>
        <w:tc>
          <w:tcPr>
            <w:tcW w:w="68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62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  <w:t>0.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verse flow during diasto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 n(%)</w:t>
            </w:r>
          </w:p>
        </w:tc>
        <w:tc>
          <w:tcPr>
            <w:tcW w:w="18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  <w:t>0 (0.00)</w:t>
            </w:r>
          </w:p>
        </w:tc>
        <w:tc>
          <w:tcPr>
            <w:tcW w:w="18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  <w:t>17 (5.99)</w:t>
            </w:r>
          </w:p>
        </w:tc>
        <w:tc>
          <w:tcPr>
            <w:tcW w:w="68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62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 w:bidi="ar-SA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TAM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7.5 (13.1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24.2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5.0 (10.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8.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3.299</w:t>
            </w:r>
          </w:p>
        </w:tc>
        <w:tc>
          <w:tcPr>
            <w:tcW w:w="62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DV, cm/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33.0 (25.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2.0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33.4 (24.8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3.3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0.150</w:t>
            </w:r>
          </w:p>
        </w:tc>
        <w:tc>
          <w:tcPr>
            <w:tcW w:w="62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S/D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.061 (3.100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5.219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4.254 (3.405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5.557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1.382</w:t>
            </w:r>
          </w:p>
        </w:tc>
        <w:tc>
          <w:tcPr>
            <w:tcW w:w="62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P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1.785 (1.306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2.450)</w:t>
            </w:r>
          </w:p>
        </w:tc>
        <w:tc>
          <w:tcPr>
            <w:tcW w:w="18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2.235 (1.537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3.016)</w:t>
            </w:r>
          </w:p>
        </w:tc>
        <w:tc>
          <w:tcPr>
            <w:tcW w:w="6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3.163</w:t>
            </w:r>
          </w:p>
        </w:tc>
        <w:tc>
          <w:tcPr>
            <w:tcW w:w="62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edian, IQR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758 (0.684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817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780 (0.719</w:t>
            </w:r>
            <w:r>
              <w:rPr>
                <w:rFonts w:hint="eastAsia" w:hAnsi="Times New Roman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854)</w:t>
            </w:r>
          </w:p>
        </w:tc>
        <w:tc>
          <w:tcPr>
            <w:tcW w:w="6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-2.331</w:t>
            </w:r>
          </w:p>
        </w:tc>
        <w:tc>
          <w:tcPr>
            <w:tcW w:w="62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1"/>
                <w:sz w:val="16"/>
                <w:szCs w:val="16"/>
                <w:lang w:val="en-US" w:eastAsia="zh-CN"/>
              </w:rPr>
              <w:t>0.020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kern w:val="1"/>
          <w:sz w:val="16"/>
          <w:szCs w:val="1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0F15BA5"/>
    <w:rsid w:val="01144851"/>
    <w:rsid w:val="023C00BC"/>
    <w:rsid w:val="03463F9E"/>
    <w:rsid w:val="04564594"/>
    <w:rsid w:val="04BC7431"/>
    <w:rsid w:val="05C04BEE"/>
    <w:rsid w:val="065933CD"/>
    <w:rsid w:val="068D25CC"/>
    <w:rsid w:val="07853650"/>
    <w:rsid w:val="07C44D5E"/>
    <w:rsid w:val="07E81457"/>
    <w:rsid w:val="08471311"/>
    <w:rsid w:val="08700BF6"/>
    <w:rsid w:val="09556581"/>
    <w:rsid w:val="09BE595F"/>
    <w:rsid w:val="0AC26600"/>
    <w:rsid w:val="0BBE4898"/>
    <w:rsid w:val="0BDC4C8B"/>
    <w:rsid w:val="0C9E2A0C"/>
    <w:rsid w:val="0D7A058E"/>
    <w:rsid w:val="0DB25FD9"/>
    <w:rsid w:val="1069365F"/>
    <w:rsid w:val="139F6A1A"/>
    <w:rsid w:val="14051387"/>
    <w:rsid w:val="14E25D3C"/>
    <w:rsid w:val="151E0537"/>
    <w:rsid w:val="15212FE2"/>
    <w:rsid w:val="164C64CD"/>
    <w:rsid w:val="16EC7862"/>
    <w:rsid w:val="17DA7489"/>
    <w:rsid w:val="1B521C02"/>
    <w:rsid w:val="1DC4139D"/>
    <w:rsid w:val="1E6E55B3"/>
    <w:rsid w:val="1F0608C8"/>
    <w:rsid w:val="20E4418B"/>
    <w:rsid w:val="216A5284"/>
    <w:rsid w:val="23961D5A"/>
    <w:rsid w:val="23A967E9"/>
    <w:rsid w:val="23C77598"/>
    <w:rsid w:val="24F219C8"/>
    <w:rsid w:val="25634EF8"/>
    <w:rsid w:val="268B1759"/>
    <w:rsid w:val="26A20BFC"/>
    <w:rsid w:val="26EB38A5"/>
    <w:rsid w:val="282045A2"/>
    <w:rsid w:val="29D0315B"/>
    <w:rsid w:val="2A442DDD"/>
    <w:rsid w:val="2A8607E8"/>
    <w:rsid w:val="2C6B7E16"/>
    <w:rsid w:val="2CBF2D86"/>
    <w:rsid w:val="2D1C679D"/>
    <w:rsid w:val="2EA11528"/>
    <w:rsid w:val="2F33793A"/>
    <w:rsid w:val="2FAF5CFB"/>
    <w:rsid w:val="311B28C1"/>
    <w:rsid w:val="32BA4AD5"/>
    <w:rsid w:val="348A6718"/>
    <w:rsid w:val="373F6CBA"/>
    <w:rsid w:val="37707AF3"/>
    <w:rsid w:val="37782BD2"/>
    <w:rsid w:val="38664509"/>
    <w:rsid w:val="3A1750DF"/>
    <w:rsid w:val="3A263E5B"/>
    <w:rsid w:val="3A832584"/>
    <w:rsid w:val="3BDB77C9"/>
    <w:rsid w:val="3CA11CD0"/>
    <w:rsid w:val="3DFC4C22"/>
    <w:rsid w:val="3E1C604A"/>
    <w:rsid w:val="3E4171D3"/>
    <w:rsid w:val="3F6C4D05"/>
    <w:rsid w:val="41244B63"/>
    <w:rsid w:val="4411305B"/>
    <w:rsid w:val="454530A6"/>
    <w:rsid w:val="4647009B"/>
    <w:rsid w:val="46DF2EC9"/>
    <w:rsid w:val="47ED24A9"/>
    <w:rsid w:val="48961BF5"/>
    <w:rsid w:val="48F31703"/>
    <w:rsid w:val="4BB82B04"/>
    <w:rsid w:val="4D2766A8"/>
    <w:rsid w:val="4DCF2E5A"/>
    <w:rsid w:val="4E3E7082"/>
    <w:rsid w:val="4EE30314"/>
    <w:rsid w:val="4F1453F8"/>
    <w:rsid w:val="4FB344FA"/>
    <w:rsid w:val="503B0FC9"/>
    <w:rsid w:val="51FA73C6"/>
    <w:rsid w:val="528F570E"/>
    <w:rsid w:val="52D05CAC"/>
    <w:rsid w:val="54FD489E"/>
    <w:rsid w:val="56CF6EB3"/>
    <w:rsid w:val="575B66FB"/>
    <w:rsid w:val="58EF1A2A"/>
    <w:rsid w:val="593A4333"/>
    <w:rsid w:val="5A0F010A"/>
    <w:rsid w:val="5A482A8E"/>
    <w:rsid w:val="5A506849"/>
    <w:rsid w:val="5C772345"/>
    <w:rsid w:val="5CAD5FAA"/>
    <w:rsid w:val="5D265C1E"/>
    <w:rsid w:val="5D2A7DBA"/>
    <w:rsid w:val="5D2C6699"/>
    <w:rsid w:val="5F7E263D"/>
    <w:rsid w:val="5FB93263"/>
    <w:rsid w:val="5FBC6939"/>
    <w:rsid w:val="60050AA8"/>
    <w:rsid w:val="60756B35"/>
    <w:rsid w:val="60E656F3"/>
    <w:rsid w:val="61FD1D42"/>
    <w:rsid w:val="624443BC"/>
    <w:rsid w:val="631B22CF"/>
    <w:rsid w:val="635244E0"/>
    <w:rsid w:val="63885A75"/>
    <w:rsid w:val="63A44B97"/>
    <w:rsid w:val="63BE5474"/>
    <w:rsid w:val="651A65D4"/>
    <w:rsid w:val="669E68BC"/>
    <w:rsid w:val="670B5B42"/>
    <w:rsid w:val="684C36DC"/>
    <w:rsid w:val="69733383"/>
    <w:rsid w:val="6BD01F21"/>
    <w:rsid w:val="6E5C5F2D"/>
    <w:rsid w:val="6EBB672E"/>
    <w:rsid w:val="6EEE1724"/>
    <w:rsid w:val="70212397"/>
    <w:rsid w:val="71D55C72"/>
    <w:rsid w:val="73533E0A"/>
    <w:rsid w:val="75A83F3C"/>
    <w:rsid w:val="78375EB3"/>
    <w:rsid w:val="783A7B01"/>
    <w:rsid w:val="7876234A"/>
    <w:rsid w:val="7AEA5D82"/>
    <w:rsid w:val="7B1F0608"/>
    <w:rsid w:val="7B674905"/>
    <w:rsid w:val="7C2C39A0"/>
    <w:rsid w:val="7D1C5583"/>
    <w:rsid w:val="7F1C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1"/>
    <w:basedOn w:val="1"/>
    <w:next w:val="1"/>
    <w:qFormat/>
    <w:uiPriority w:val="0"/>
  </w:style>
  <w:style w:type="paragraph" w:styleId="5">
    <w:name w:val="toc 2"/>
    <w:basedOn w:val="1"/>
    <w:next w:val="1"/>
    <w:qFormat/>
    <w:uiPriority w:val="0"/>
    <w:pPr>
      <w:ind w:left="420" w:leftChars="200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TableHeader"/>
    <w:basedOn w:val="10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10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1">
    <w:name w:val="TableSubHead"/>
    <w:basedOn w:val="9"/>
    <w:qFormat/>
    <w:uiPriority w:val="0"/>
  </w:style>
  <w:style w:type="paragraph" w:customStyle="1" w:styleId="12">
    <w:name w:val="WPSOffice手动目录 1"/>
    <w:qFormat/>
    <w:uiPriority w:val="0"/>
    <w:pPr>
      <w:ind w:leftChars="0"/>
    </w:pPr>
    <w:rPr>
      <w:rFonts w:asciiTheme="minorHAnsi" w:hAnsiTheme="minorHAnsi" w:eastAsiaTheme="minorEastAsia" w:cstheme="minorBidi"/>
      <w:sz w:val="20"/>
      <w:szCs w:val="20"/>
    </w:rPr>
  </w:style>
  <w:style w:type="paragraph" w:customStyle="1" w:styleId="13">
    <w:name w:val="WPSOffice手动目录 2"/>
    <w:qFormat/>
    <w:uiPriority w:val="0"/>
    <w:pPr>
      <w:ind w:leftChars="20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059</Words>
  <Characters>11295</Characters>
  <Lines>0</Lines>
  <Paragraphs>0</Paragraphs>
  <TotalTime>47</TotalTime>
  <ScaleCrop>false</ScaleCrop>
  <LinksUpToDate>false</LinksUpToDate>
  <CharactersWithSpaces>1266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06:22:00Z</dcterms:created>
  <dc:creator>YGmoonlight</dc:creator>
  <cp:lastModifiedBy>奶爸专业户</cp:lastModifiedBy>
  <dcterms:modified xsi:type="dcterms:W3CDTF">2022-12-14T03:4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AF336545CF47D2881898982C741A3D</vt:lpwstr>
  </property>
</Properties>
</file>